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DF46C" w14:textId="1BC799FE" w:rsidR="00183472" w:rsidRDefault="009B4E56" w:rsidP="009B4E56">
      <w:pPr>
        <w:spacing w:before="120"/>
        <w:ind w:firstLine="480"/>
        <w:jc w:val="center"/>
      </w:pPr>
      <w:r w:rsidRPr="009B4E56">
        <w:t>Supplementary File 1</w:t>
      </w:r>
      <w:r>
        <w:t>: List of 7 selected proteins that were expressed higher in sarcoma tissues than the normal tissues in the TCGA dataset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1559"/>
        <w:gridCol w:w="1560"/>
        <w:gridCol w:w="1417"/>
      </w:tblGrid>
      <w:tr w:rsidR="009B4E56" w:rsidRPr="00A87CD5" w14:paraId="3E282727" w14:textId="77777777" w:rsidTr="009B4E56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CA8420" w14:textId="77777777" w:rsidR="009B4E56" w:rsidRPr="0027180B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en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663B7BA4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Sarcoma </w:t>
            </w:r>
          </w:p>
          <w:p w14:paraId="13032F61" w14:textId="77777777" w:rsidR="009B4E56" w:rsidRPr="0027180B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tissu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3D45D2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Control </w:t>
            </w:r>
          </w:p>
          <w:p w14:paraId="55AC8239" w14:textId="77777777" w:rsidR="009B4E56" w:rsidRPr="0027180B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tissu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0CA524" w14:textId="77777777" w:rsidR="009B4E56" w:rsidRPr="0027180B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Fold change</w:t>
            </w:r>
          </w:p>
        </w:tc>
      </w:tr>
      <w:tr w:rsidR="009B4E56" w:rsidRPr="00A87CD5" w14:paraId="4D4F93F0" w14:textId="77777777" w:rsidTr="009B4E56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572CB2D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Enriched </w:t>
            </w:r>
          </w:p>
          <w:p w14:paraId="3FE9462E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 CM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3361B77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DC88C61" w14:textId="77777777" w:rsidR="009B4E56" w:rsidRPr="0027180B" w:rsidRDefault="009B4E56" w:rsidP="001C151B">
            <w:pPr>
              <w:spacing w:before="120"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1BE51AA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</w:p>
        </w:tc>
      </w:tr>
      <w:tr w:rsidR="009B4E56" w:rsidRPr="00A87CD5" w14:paraId="3643A6A0" w14:textId="77777777" w:rsidTr="009B4E56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0EB4C56" w14:textId="41D09282" w:rsidR="009B4E56" w:rsidRPr="00A87CD5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</w:t>
            </w:r>
            <w:r w:rsidR="00C941A1">
              <w:rPr>
                <w:bCs/>
                <w:sz w:val="21"/>
                <w:szCs w:val="21"/>
              </w:rPr>
              <w:t>AL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DDC332A" w14:textId="77777777" w:rsidR="009B4E56" w:rsidRPr="00A87CD5" w:rsidRDefault="009B4E56" w:rsidP="001C151B">
            <w:pPr>
              <w:spacing w:before="120"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3.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3A3CDBD" w14:textId="77777777" w:rsidR="009B4E56" w:rsidRPr="00A87CD5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96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E18BE27" w14:textId="77777777" w:rsidR="009B4E56" w:rsidRPr="00A87CD5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80</w:t>
            </w:r>
          </w:p>
        </w:tc>
      </w:tr>
      <w:tr w:rsidR="009B4E56" w:rsidRPr="00A87CD5" w14:paraId="4BDE2490" w14:textId="77777777" w:rsidTr="009B4E56">
        <w:trPr>
          <w:jc w:val="center"/>
        </w:trPr>
        <w:tc>
          <w:tcPr>
            <w:tcW w:w="1418" w:type="dxa"/>
            <w:vAlign w:val="center"/>
          </w:tcPr>
          <w:p w14:paraId="5C5C1467" w14:textId="2CF4297F" w:rsidR="009B4E56" w:rsidRPr="00A87CD5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E</w:t>
            </w:r>
            <w:r w:rsidR="00C941A1">
              <w:rPr>
                <w:bCs/>
                <w:sz w:val="21"/>
                <w:szCs w:val="21"/>
              </w:rPr>
              <w:t>NO1</w:t>
            </w:r>
          </w:p>
        </w:tc>
        <w:tc>
          <w:tcPr>
            <w:tcW w:w="1559" w:type="dxa"/>
          </w:tcPr>
          <w:p w14:paraId="538789CF" w14:textId="77777777" w:rsidR="009B4E56" w:rsidRPr="00A87CD5" w:rsidRDefault="009B4E56" w:rsidP="001C151B">
            <w:pPr>
              <w:spacing w:before="120"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7.9</w:t>
            </w:r>
          </w:p>
        </w:tc>
        <w:tc>
          <w:tcPr>
            <w:tcW w:w="1560" w:type="dxa"/>
            <w:vAlign w:val="center"/>
          </w:tcPr>
          <w:p w14:paraId="11BEB49A" w14:textId="77777777" w:rsidR="009B4E56" w:rsidRPr="00A87CD5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628.0</w:t>
            </w:r>
          </w:p>
        </w:tc>
        <w:tc>
          <w:tcPr>
            <w:tcW w:w="1417" w:type="dxa"/>
            <w:vAlign w:val="center"/>
          </w:tcPr>
          <w:p w14:paraId="5C2328B9" w14:textId="77777777" w:rsidR="009B4E56" w:rsidRPr="00A87CD5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35</w:t>
            </w:r>
          </w:p>
        </w:tc>
      </w:tr>
      <w:tr w:rsidR="009B4E56" w:rsidRPr="00A87CD5" w14:paraId="0EBB0DDF" w14:textId="77777777" w:rsidTr="009B4E56">
        <w:trPr>
          <w:jc w:val="center"/>
        </w:trPr>
        <w:tc>
          <w:tcPr>
            <w:tcW w:w="1418" w:type="dxa"/>
            <w:vAlign w:val="center"/>
          </w:tcPr>
          <w:p w14:paraId="242D7C9C" w14:textId="25CBA68C" w:rsidR="009B4E56" w:rsidRPr="00A87CD5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</w:t>
            </w:r>
            <w:r w:rsidR="009F243F">
              <w:rPr>
                <w:bCs/>
                <w:sz w:val="21"/>
                <w:szCs w:val="21"/>
              </w:rPr>
              <w:t>SP</w:t>
            </w:r>
            <w:r>
              <w:rPr>
                <w:bCs/>
                <w:sz w:val="21"/>
                <w:szCs w:val="21"/>
              </w:rPr>
              <w:t>90ab1</w:t>
            </w:r>
          </w:p>
        </w:tc>
        <w:tc>
          <w:tcPr>
            <w:tcW w:w="1559" w:type="dxa"/>
          </w:tcPr>
          <w:p w14:paraId="00122D6A" w14:textId="77777777" w:rsidR="009B4E56" w:rsidRPr="00A87CD5" w:rsidRDefault="009B4E56" w:rsidP="001C151B">
            <w:pPr>
              <w:spacing w:before="120"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6.8</w:t>
            </w:r>
          </w:p>
        </w:tc>
        <w:tc>
          <w:tcPr>
            <w:tcW w:w="1560" w:type="dxa"/>
            <w:vAlign w:val="center"/>
          </w:tcPr>
          <w:p w14:paraId="5464EC96" w14:textId="77777777" w:rsidR="009B4E56" w:rsidRPr="00A87CD5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11.5</w:t>
            </w:r>
          </w:p>
        </w:tc>
        <w:tc>
          <w:tcPr>
            <w:tcW w:w="1417" w:type="dxa"/>
            <w:vAlign w:val="center"/>
          </w:tcPr>
          <w:p w14:paraId="3ED50F5C" w14:textId="77777777" w:rsidR="009B4E56" w:rsidRPr="00A87CD5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47</w:t>
            </w:r>
          </w:p>
        </w:tc>
      </w:tr>
      <w:tr w:rsidR="009B4E56" w:rsidRPr="00A87CD5" w14:paraId="5CB57F82" w14:textId="77777777" w:rsidTr="009B4E56">
        <w:trPr>
          <w:jc w:val="center"/>
        </w:trPr>
        <w:tc>
          <w:tcPr>
            <w:tcW w:w="1418" w:type="dxa"/>
            <w:vAlign w:val="center"/>
          </w:tcPr>
          <w:p w14:paraId="390FE87F" w14:textId="77777777" w:rsidR="009B4E56" w:rsidRPr="00A87CD5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MSN</w:t>
            </w:r>
          </w:p>
        </w:tc>
        <w:tc>
          <w:tcPr>
            <w:tcW w:w="1559" w:type="dxa"/>
          </w:tcPr>
          <w:p w14:paraId="32572ABA" w14:textId="77777777" w:rsidR="009B4E56" w:rsidRPr="00A87CD5" w:rsidRDefault="009B4E56" w:rsidP="001C151B">
            <w:pPr>
              <w:spacing w:before="120"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8.4</w:t>
            </w:r>
          </w:p>
        </w:tc>
        <w:tc>
          <w:tcPr>
            <w:tcW w:w="1560" w:type="dxa"/>
            <w:vAlign w:val="center"/>
          </w:tcPr>
          <w:p w14:paraId="550EEC33" w14:textId="77777777" w:rsidR="009B4E56" w:rsidRPr="00A87CD5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02.7</w:t>
            </w:r>
          </w:p>
        </w:tc>
        <w:tc>
          <w:tcPr>
            <w:tcW w:w="1417" w:type="dxa"/>
            <w:vAlign w:val="center"/>
          </w:tcPr>
          <w:p w14:paraId="38883712" w14:textId="77777777" w:rsidR="009B4E56" w:rsidRPr="00A87CD5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.32</w:t>
            </w:r>
          </w:p>
        </w:tc>
      </w:tr>
      <w:tr w:rsidR="009B4E56" w:rsidRPr="00A87CD5" w14:paraId="73D214A0" w14:textId="77777777" w:rsidTr="009B4E56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9E9937D" w14:textId="6CB2E566" w:rsidR="009B4E56" w:rsidRPr="00A87CD5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U</w:t>
            </w:r>
            <w:r w:rsidR="00C941A1">
              <w:rPr>
                <w:bCs/>
                <w:sz w:val="21"/>
                <w:szCs w:val="21"/>
              </w:rPr>
              <w:t>BC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0CC0683" w14:textId="77777777" w:rsidR="009B4E56" w:rsidRPr="00A87CD5" w:rsidRDefault="009B4E56" w:rsidP="001C151B">
            <w:pPr>
              <w:spacing w:before="120"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47.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E22C334" w14:textId="77777777" w:rsidR="009B4E56" w:rsidRPr="00A87CD5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94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6A78625" w14:textId="77777777" w:rsidR="009B4E56" w:rsidRPr="00A87CD5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39</w:t>
            </w:r>
          </w:p>
        </w:tc>
      </w:tr>
      <w:tr w:rsidR="009B4E56" w:rsidRPr="00A87CD5" w14:paraId="36DEED0F" w14:textId="77777777" w:rsidTr="009B4E56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E4080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Elevated</w:t>
            </w:r>
          </w:p>
          <w:p w14:paraId="69AD4A6F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In O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80D7FA8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7291E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162FA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</w:p>
        </w:tc>
      </w:tr>
      <w:tr w:rsidR="009B4E56" w:rsidRPr="00A87CD5" w14:paraId="52B5AC78" w14:textId="77777777" w:rsidTr="009B4E56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13922EE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PARC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7FDCD11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30.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EB0DF64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795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276CD7A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4.19</w:t>
            </w:r>
          </w:p>
        </w:tc>
      </w:tr>
      <w:tr w:rsidR="009B4E56" w:rsidRPr="00A87CD5" w14:paraId="0DD7A409" w14:textId="77777777" w:rsidTr="009B4E56">
        <w:trPr>
          <w:jc w:val="center"/>
        </w:trPr>
        <w:tc>
          <w:tcPr>
            <w:tcW w:w="1418" w:type="dxa"/>
            <w:vAlign w:val="center"/>
          </w:tcPr>
          <w:p w14:paraId="1EA647D8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PCOLCE</w:t>
            </w:r>
          </w:p>
        </w:tc>
        <w:tc>
          <w:tcPr>
            <w:tcW w:w="1559" w:type="dxa"/>
          </w:tcPr>
          <w:p w14:paraId="6C1EF18C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9.6</w:t>
            </w:r>
          </w:p>
        </w:tc>
        <w:tc>
          <w:tcPr>
            <w:tcW w:w="1560" w:type="dxa"/>
            <w:vAlign w:val="center"/>
          </w:tcPr>
          <w:p w14:paraId="7A257E05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13.5</w:t>
            </w:r>
          </w:p>
        </w:tc>
        <w:tc>
          <w:tcPr>
            <w:tcW w:w="1417" w:type="dxa"/>
            <w:vAlign w:val="center"/>
          </w:tcPr>
          <w:p w14:paraId="0B6070E4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.61</w:t>
            </w:r>
          </w:p>
        </w:tc>
      </w:tr>
      <w:tr w:rsidR="009B4E56" w:rsidRPr="00A87CD5" w14:paraId="054D85D4" w14:textId="77777777" w:rsidTr="009B4E56">
        <w:trPr>
          <w:jc w:val="center"/>
        </w:trPr>
        <w:tc>
          <w:tcPr>
            <w:tcW w:w="1418" w:type="dxa"/>
            <w:vAlign w:val="center"/>
          </w:tcPr>
          <w:p w14:paraId="24BCB281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PE</w:t>
            </w:r>
          </w:p>
        </w:tc>
        <w:tc>
          <w:tcPr>
            <w:tcW w:w="1559" w:type="dxa"/>
          </w:tcPr>
          <w:p w14:paraId="7618D268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.6</w:t>
            </w:r>
          </w:p>
        </w:tc>
        <w:tc>
          <w:tcPr>
            <w:tcW w:w="1560" w:type="dxa"/>
            <w:vAlign w:val="center"/>
          </w:tcPr>
          <w:p w14:paraId="314CCDED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8.9</w:t>
            </w:r>
          </w:p>
        </w:tc>
        <w:tc>
          <w:tcPr>
            <w:tcW w:w="1417" w:type="dxa"/>
            <w:vAlign w:val="center"/>
          </w:tcPr>
          <w:p w14:paraId="6A84D789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.00</w:t>
            </w:r>
          </w:p>
        </w:tc>
      </w:tr>
      <w:tr w:rsidR="009B4E56" w:rsidRPr="00A87CD5" w14:paraId="44C506EB" w14:textId="77777777" w:rsidTr="009B4E56">
        <w:trPr>
          <w:jc w:val="center"/>
        </w:trPr>
        <w:tc>
          <w:tcPr>
            <w:tcW w:w="1418" w:type="dxa"/>
            <w:vAlign w:val="center"/>
          </w:tcPr>
          <w:p w14:paraId="0A13CE71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JA1</w:t>
            </w:r>
          </w:p>
        </w:tc>
        <w:tc>
          <w:tcPr>
            <w:tcW w:w="1559" w:type="dxa"/>
          </w:tcPr>
          <w:p w14:paraId="34E36FE9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.9</w:t>
            </w:r>
          </w:p>
        </w:tc>
        <w:tc>
          <w:tcPr>
            <w:tcW w:w="1560" w:type="dxa"/>
            <w:vAlign w:val="center"/>
          </w:tcPr>
          <w:p w14:paraId="14491397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3.4</w:t>
            </w:r>
          </w:p>
        </w:tc>
        <w:tc>
          <w:tcPr>
            <w:tcW w:w="1417" w:type="dxa"/>
            <w:vAlign w:val="center"/>
          </w:tcPr>
          <w:p w14:paraId="52814871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.86</w:t>
            </w:r>
          </w:p>
        </w:tc>
      </w:tr>
      <w:tr w:rsidR="009B4E56" w:rsidRPr="00A87CD5" w14:paraId="6CFF3E93" w14:textId="77777777" w:rsidTr="009B4E56">
        <w:trPr>
          <w:jc w:val="center"/>
        </w:trPr>
        <w:tc>
          <w:tcPr>
            <w:tcW w:w="1418" w:type="dxa"/>
            <w:vAlign w:val="center"/>
          </w:tcPr>
          <w:p w14:paraId="55A7467A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100A11</w:t>
            </w:r>
          </w:p>
        </w:tc>
        <w:tc>
          <w:tcPr>
            <w:tcW w:w="1559" w:type="dxa"/>
          </w:tcPr>
          <w:p w14:paraId="0D479FBF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9.1</w:t>
            </w:r>
          </w:p>
        </w:tc>
        <w:tc>
          <w:tcPr>
            <w:tcW w:w="1560" w:type="dxa"/>
            <w:vAlign w:val="center"/>
          </w:tcPr>
          <w:p w14:paraId="0FC82BAB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38.7</w:t>
            </w:r>
          </w:p>
        </w:tc>
        <w:tc>
          <w:tcPr>
            <w:tcW w:w="1417" w:type="dxa"/>
            <w:vAlign w:val="center"/>
          </w:tcPr>
          <w:p w14:paraId="0D400B54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.60</w:t>
            </w:r>
          </w:p>
        </w:tc>
      </w:tr>
      <w:tr w:rsidR="009B4E56" w:rsidRPr="00A87CD5" w14:paraId="0DBCCC1B" w14:textId="77777777" w:rsidTr="009B4E56">
        <w:trPr>
          <w:jc w:val="center"/>
        </w:trPr>
        <w:tc>
          <w:tcPr>
            <w:tcW w:w="1418" w:type="dxa"/>
            <w:vAlign w:val="center"/>
          </w:tcPr>
          <w:p w14:paraId="17107BED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4</w:t>
            </w:r>
          </w:p>
        </w:tc>
        <w:tc>
          <w:tcPr>
            <w:tcW w:w="1559" w:type="dxa"/>
          </w:tcPr>
          <w:p w14:paraId="6E6EE393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9</w:t>
            </w:r>
          </w:p>
        </w:tc>
        <w:tc>
          <w:tcPr>
            <w:tcW w:w="1560" w:type="dxa"/>
            <w:vAlign w:val="center"/>
          </w:tcPr>
          <w:p w14:paraId="2F1D6C40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4.0</w:t>
            </w:r>
          </w:p>
        </w:tc>
        <w:tc>
          <w:tcPr>
            <w:tcW w:w="1417" w:type="dxa"/>
            <w:vAlign w:val="center"/>
          </w:tcPr>
          <w:p w14:paraId="16CE91D1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.50</w:t>
            </w:r>
          </w:p>
        </w:tc>
      </w:tr>
      <w:tr w:rsidR="009B4E56" w:rsidRPr="00A87CD5" w14:paraId="12166746" w14:textId="77777777" w:rsidTr="009B4E56">
        <w:trPr>
          <w:jc w:val="center"/>
        </w:trPr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1EEEDEBC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PPIB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CE38B3E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4.1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5061A529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79.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4D09F55A" w14:textId="77777777" w:rsidR="009B4E56" w:rsidRDefault="009B4E56" w:rsidP="001C151B">
            <w:pPr>
              <w:spacing w:before="120" w:line="240" w:lineRule="auto"/>
              <w:ind w:firstLineChars="0" w:firstLine="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.07</w:t>
            </w:r>
          </w:p>
        </w:tc>
      </w:tr>
    </w:tbl>
    <w:p w14:paraId="1F54FF15" w14:textId="77777777" w:rsidR="009B4E56" w:rsidRDefault="009B4E56" w:rsidP="009B4E56">
      <w:pPr>
        <w:spacing w:before="120"/>
        <w:ind w:firstLine="480"/>
      </w:pPr>
    </w:p>
    <w:sectPr w:rsidR="009B4E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E56"/>
    <w:rsid w:val="00183472"/>
    <w:rsid w:val="009B4E56"/>
    <w:rsid w:val="009F243F"/>
    <w:rsid w:val="00C94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D6371"/>
  <w15:chartTrackingRefBased/>
  <w15:docId w15:val="{1DA912CE-3A03-4F86-937E-6938CE52B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E56"/>
    <w:pPr>
      <w:widowControl w:val="0"/>
      <w:spacing w:beforeLines="50" w:before="50" w:after="0" w:line="360" w:lineRule="auto"/>
      <w:ind w:firstLineChars="200" w:firstLine="200"/>
      <w:jc w:val="both"/>
    </w:pPr>
    <w:rPr>
      <w:rFonts w:ascii="Times New Roman" w:eastAsia="SimSun" w:hAnsi="Times New Roman"/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xin Li</dc:creator>
  <cp:keywords/>
  <dc:description/>
  <cp:lastModifiedBy>Kexin Li</cp:lastModifiedBy>
  <cp:revision>3</cp:revision>
  <dcterms:created xsi:type="dcterms:W3CDTF">2023-01-15T15:03:00Z</dcterms:created>
  <dcterms:modified xsi:type="dcterms:W3CDTF">2023-02-26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0bd54d-c076-40a9-bb8d-447a32da251b</vt:lpwstr>
  </property>
</Properties>
</file>